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65E7B01" w:rsidR="00F102CC" w:rsidRPr="003D5AF6" w:rsidRDefault="0078143B" w:rsidP="0078143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escribed newly constructed strains of </w:t>
            </w:r>
            <w:r w:rsidRPr="0078143B">
              <w:rPr>
                <w:rFonts w:ascii="Noto Sans" w:eastAsia="Noto Sans" w:hAnsi="Noto Sans" w:cs="Noto Sans"/>
                <w:bCs/>
                <w:i/>
                <w:color w:val="434343"/>
                <w:sz w:val="18"/>
                <w:szCs w:val="18"/>
              </w:rPr>
              <w:t>E.coli</w:t>
            </w:r>
            <w:r>
              <w:rPr>
                <w:rFonts w:ascii="Noto Sans" w:eastAsia="Noto Sans" w:hAnsi="Noto Sans" w:cs="Noto Sans"/>
                <w:bCs/>
                <w:color w:val="434343"/>
                <w:sz w:val="18"/>
                <w:szCs w:val="18"/>
              </w:rPr>
              <w:t xml:space="preserve"> can be requested from the corresponding author.</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E26460A" w:rsidR="00F102CC" w:rsidRPr="003D5AF6" w:rsidRDefault="007814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EB7BE82" w:rsidR="00F102CC" w:rsidRPr="003D5AF6" w:rsidRDefault="00D60B71" w:rsidP="0078143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 sequences are </w:t>
            </w:r>
            <w:r w:rsidR="0078143B">
              <w:rPr>
                <w:rFonts w:ascii="Noto Sans" w:eastAsia="Noto Sans" w:hAnsi="Noto Sans" w:cs="Noto Sans"/>
                <w:bCs/>
                <w:color w:val="434343"/>
                <w:sz w:val="18"/>
                <w:szCs w:val="18"/>
              </w:rPr>
              <w:t>listed</w:t>
            </w:r>
            <w:r>
              <w:rPr>
                <w:rFonts w:ascii="Noto Sans" w:eastAsia="Noto Sans" w:hAnsi="Noto Sans" w:cs="Noto Sans"/>
                <w:bCs/>
                <w:color w:val="434343"/>
                <w:sz w:val="18"/>
                <w:szCs w:val="18"/>
              </w:rPr>
              <w:t xml:space="preserve"> in the methods section of the manuscript.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145A77" w:rsidR="00F102CC" w:rsidRPr="003D5AF6" w:rsidRDefault="007814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2CF3B2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31CA839" w:rsidR="00F102CC" w:rsidRPr="003D5AF6" w:rsidRDefault="007814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B874B18" w:rsidR="0078143B" w:rsidRDefault="0078143B">
            <w:pPr>
              <w:rPr>
                <w:rFonts w:ascii="Noto Sans" w:eastAsia="Noto Sans" w:hAnsi="Noto Sans" w:cs="Noto Sans"/>
                <w:bCs/>
                <w:color w:val="434343"/>
                <w:sz w:val="18"/>
                <w:szCs w:val="18"/>
              </w:rPr>
            </w:pPr>
          </w:p>
          <w:p w14:paraId="7058C94F" w14:textId="192FC3A1" w:rsidR="0078143B" w:rsidRDefault="0078143B" w:rsidP="0078143B">
            <w:pPr>
              <w:rPr>
                <w:rFonts w:ascii="Noto Sans" w:eastAsia="Noto Sans" w:hAnsi="Noto Sans" w:cs="Noto Sans"/>
                <w:sz w:val="18"/>
                <w:szCs w:val="18"/>
              </w:rPr>
            </w:pPr>
          </w:p>
          <w:p w14:paraId="5870A891" w14:textId="602D29B2" w:rsidR="00F102CC" w:rsidRPr="0078143B" w:rsidRDefault="0078143B" w:rsidP="0078143B">
            <w:pPr>
              <w:tabs>
                <w:tab w:val="left" w:pos="672"/>
              </w:tabs>
              <w:rPr>
                <w:rFonts w:ascii="Noto Sans" w:eastAsia="Noto Sans" w:hAnsi="Noto Sans" w:cs="Noto Sans"/>
                <w:sz w:val="18"/>
                <w:szCs w:val="18"/>
              </w:rPr>
            </w:pPr>
            <w:r>
              <w:rPr>
                <w:rFonts w:ascii="Noto Sans" w:eastAsia="Noto Sans" w:hAnsi="Noto Sans" w:cs="Noto Sans"/>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A569C8" w:rsidR="00F102CC" w:rsidRPr="003D5AF6" w:rsidRDefault="007814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7D7E882" w:rsidR="00F102CC" w:rsidRPr="003D5AF6" w:rsidRDefault="007814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0FFAEAD" w:rsidR="00F102CC" w:rsidRPr="003D5AF6" w:rsidRDefault="0078143B">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 designations are provided in the methods section of the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DCE875" w:rsidR="00F102CC" w:rsidRDefault="0078143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CEA087" w:rsidR="00F102CC" w:rsidRPr="003D5AF6" w:rsidRDefault="007814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9C644C2" w:rsidR="00F102CC" w:rsidRPr="003D5AF6" w:rsidRDefault="00F16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protocols are available in the methods section of the manuscrip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6489334" w:rsidR="00F102CC" w:rsidRPr="003D5AF6" w:rsidRDefault="00F16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9440BBB" w:rsidR="00F102CC" w:rsidRDefault="00F1617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282D69C" w:rsidR="00F102CC" w:rsidRPr="003D5AF6" w:rsidRDefault="00F16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06FD1B2" w:rsidR="00F102CC" w:rsidRPr="003D5AF6" w:rsidRDefault="00F16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CCC8E42" w:rsidR="00F102CC" w:rsidRPr="003D5AF6" w:rsidRDefault="00F16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umber of replicates is stated in the respective figure legends of the manuscrip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A0962C" w:rsidR="00F102CC" w:rsidRPr="003D5AF6" w:rsidRDefault="00F1617A" w:rsidP="00F16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ature of replicates (biological/technical) is stated in the respective figure legends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9ADCB1C" w:rsidR="00F102CC" w:rsidRPr="003D5AF6" w:rsidRDefault="00F16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B55C2B3" w:rsidR="00F102CC" w:rsidRPr="003D5AF6" w:rsidRDefault="00F16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1AF21D" w:rsidR="00F102CC" w:rsidRPr="003D5AF6" w:rsidRDefault="00F16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8C73F5E" w:rsidR="00F102CC" w:rsidRPr="003D5AF6" w:rsidRDefault="00F16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ADEFADC" w:rsidR="00F102CC" w:rsidRPr="003D5AF6" w:rsidRDefault="00D63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ltering of raw sequencing reads is reported in the me</w:t>
            </w:r>
            <w:r w:rsidR="00B4741B">
              <w:rPr>
                <w:rFonts w:ascii="Noto Sans" w:eastAsia="Noto Sans" w:hAnsi="Noto Sans" w:cs="Noto Sans"/>
                <w:bCs/>
                <w:color w:val="434343"/>
                <w:sz w:val="18"/>
                <w:szCs w:val="18"/>
              </w:rPr>
              <w:t>thods section of the manuscript.</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315466F"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6650392" w:rsidR="00F102CC" w:rsidRPr="003D5AF6" w:rsidRDefault="00D63035" w:rsidP="00D63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are described in the respective figure legends of the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1690989" w:rsidR="00F102CC" w:rsidRPr="00B4741B" w:rsidRDefault="00D63035" w:rsidP="00D63035">
            <w:pPr>
              <w:spacing w:line="225" w:lineRule="auto"/>
              <w:rPr>
                <w:rFonts w:ascii="Noto Sans" w:eastAsia="Noto Sans" w:hAnsi="Noto Sans" w:cs="Noto Sans"/>
                <w:bCs/>
                <w:sz w:val="18"/>
                <w:szCs w:val="18"/>
              </w:rPr>
            </w:pPr>
            <w:r w:rsidRPr="00B4741B">
              <w:rPr>
                <w:rFonts w:ascii="Noto Sans" w:eastAsia="Noto Sans" w:hAnsi="Noto Sans" w:cs="Noto Sans"/>
                <w:bCs/>
                <w:sz w:val="18"/>
                <w:szCs w:val="18"/>
              </w:rPr>
              <w:t xml:space="preserve">Data availability statement in the submission form.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AB958A5" w:rsidR="00F102CC" w:rsidRPr="00B4741B" w:rsidRDefault="00D63035">
            <w:pPr>
              <w:spacing w:line="225" w:lineRule="auto"/>
              <w:rPr>
                <w:rFonts w:ascii="Noto Sans" w:eastAsia="Noto Sans" w:hAnsi="Noto Sans" w:cs="Noto Sans"/>
                <w:bCs/>
                <w:sz w:val="18"/>
                <w:szCs w:val="18"/>
              </w:rPr>
            </w:pPr>
            <w:r w:rsidRPr="00B4741B">
              <w:rPr>
                <w:rFonts w:ascii="Noto Sans" w:eastAsia="Noto Sans" w:hAnsi="Noto Sans" w:cs="Noto Sans"/>
                <w:bCs/>
                <w:sz w:val="18"/>
                <w:szCs w:val="18"/>
              </w:rPr>
              <w:t>Data availability statement in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59FB6DE" w:rsidR="00F102CC" w:rsidRPr="003D5AF6" w:rsidRDefault="00D63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0C83084" w:rsidR="00F102CC" w:rsidRPr="003D5AF6" w:rsidRDefault="006B3EBC" w:rsidP="00B474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vailability of code along with the raw data for the main figures </w:t>
            </w:r>
            <w:r w:rsidR="00B4741B">
              <w:rPr>
                <w:rFonts w:ascii="Noto Sans" w:eastAsia="Noto Sans" w:hAnsi="Noto Sans" w:cs="Noto Sans"/>
                <w:bCs/>
                <w:color w:val="434343"/>
                <w:sz w:val="18"/>
                <w:szCs w:val="18"/>
              </w:rPr>
              <w:t>will be</w:t>
            </w:r>
            <w:r>
              <w:rPr>
                <w:rFonts w:ascii="Noto Sans" w:eastAsia="Noto Sans" w:hAnsi="Noto Sans" w:cs="Noto Sans"/>
                <w:bCs/>
                <w:color w:val="434343"/>
                <w:sz w:val="18"/>
                <w:szCs w:val="18"/>
              </w:rPr>
              <w:t xml:space="preserve"> indicate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B1C9036" w:rsidR="00F102CC" w:rsidRPr="003D5AF6" w:rsidRDefault="006B3E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1B5F1C" w:rsidR="00F102CC" w:rsidRPr="003D5AF6" w:rsidRDefault="006B3E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7F1CF4D" w:rsidR="00F102CC" w:rsidRPr="003D5AF6" w:rsidRDefault="00B474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8143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0EEC2E" w14:textId="77777777" w:rsidR="006B3EBC" w:rsidRDefault="006B3EBC">
      <w:r>
        <w:separator/>
      </w:r>
    </w:p>
  </w:endnote>
  <w:endnote w:type="continuationSeparator" w:id="0">
    <w:p w14:paraId="1027FF69" w14:textId="77777777" w:rsidR="006B3EBC" w:rsidRDefault="006B3E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Noto Sans">
    <w:altName w:val="Arial"/>
    <w:charset w:val="00"/>
    <w:family w:val="swiss"/>
    <w:pitch w:val="variable"/>
    <w:sig w:usb0="E00082FF" w:usb1="400078FF" w:usb2="0000002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6B3EBC" w:rsidRDefault="006B3EBC">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4741B">
      <w:rPr>
        <w:noProof/>
        <w:color w:val="000000"/>
      </w:rPr>
      <w:t>4</w:t>
    </w:r>
    <w:r>
      <w:rPr>
        <w:color w:val="000000"/>
      </w:rPr>
      <w:fldChar w:fldCharType="end"/>
    </w:r>
  </w:p>
  <w:p w14:paraId="674BA7DB" w14:textId="77777777" w:rsidR="006B3EBC" w:rsidRDefault="006B3EB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F2EE5F" w14:textId="77777777" w:rsidR="006B3EBC" w:rsidRDefault="006B3EBC">
      <w:r>
        <w:separator/>
      </w:r>
    </w:p>
  </w:footnote>
  <w:footnote w:type="continuationSeparator" w:id="0">
    <w:p w14:paraId="30ED52C6" w14:textId="77777777" w:rsidR="006B3EBC" w:rsidRDefault="006B3EB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6B3EBC" w:rsidRDefault="006B3EB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6B3EBC" w:rsidRDefault="006B3EBC">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1B3BCC"/>
    <w:rsid w:val="002209A8"/>
    <w:rsid w:val="003D5AF6"/>
    <w:rsid w:val="00427975"/>
    <w:rsid w:val="004E2C31"/>
    <w:rsid w:val="005B0259"/>
    <w:rsid w:val="006B3EBC"/>
    <w:rsid w:val="007054B6"/>
    <w:rsid w:val="0078143B"/>
    <w:rsid w:val="008902B1"/>
    <w:rsid w:val="009C7B26"/>
    <w:rsid w:val="00A11E52"/>
    <w:rsid w:val="00B4741B"/>
    <w:rsid w:val="00BD41E9"/>
    <w:rsid w:val="00C84413"/>
    <w:rsid w:val="00D60B71"/>
    <w:rsid w:val="00D63035"/>
    <w:rsid w:val="00F102CC"/>
    <w:rsid w:val="00F1617A"/>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2"/>
    <o:shapelayout v:ext="edit">
      <o:idmap v:ext="edit" data="2"/>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8902B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902B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8902B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902B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equator-network.org/%20" TargetMode="Externa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hyperlink" Target="http://biosharing.org/" TargetMode="External"/><Relationship Id="rId11" Type="http://schemas.openxmlformats.org/officeDocument/2006/relationships/hyperlink" Target="http://www.plosbiology.org/article/info:doi/10.1371/journal.pbio.1000412" TargetMode="External"/><Relationship Id="rId12" Type="http://schemas.openxmlformats.org/officeDocument/2006/relationships/hyperlink" Target="https://doi.org/10.1038/d41586-020-01751-5" TargetMode="External"/><Relationship Id="rId13" Type="http://schemas.openxmlformats.org/officeDocument/2006/relationships/hyperlink" Target="https://reviewer.elifesciences.org/author-guide/journal-policies" TargetMode="External"/><Relationship Id="rId14" Type="http://schemas.openxmlformats.org/officeDocument/2006/relationships/hyperlink" Target="https://scicrunch.org/resources" TargetMode="External"/><Relationship Id="rId15" Type="http://schemas.openxmlformats.org/officeDocument/2006/relationships/hyperlink" Target="https://scicrunch.org/resources" TargetMode="External"/><Relationship Id="rId16" Type="http://schemas.openxmlformats.org/officeDocument/2006/relationships/hyperlink" Target="https://doi.org/10.7554/eLife.48175" TargetMode="External"/><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header" Target="header2.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osf.io/xfpn4/"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552</Words>
  <Characters>8852</Characters>
  <Application>Microsoft Macintosh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abella Tomanek</cp:lastModifiedBy>
  <cp:revision>5</cp:revision>
  <dcterms:created xsi:type="dcterms:W3CDTF">2022-08-04T09:07:00Z</dcterms:created>
  <dcterms:modified xsi:type="dcterms:W3CDTF">2022-08-04T11:42:00Z</dcterms:modified>
</cp:coreProperties>
</file>